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2DC57" w14:textId="49FC8FF7" w:rsidR="00A72AE4" w:rsidRPr="007F6A00" w:rsidRDefault="00517CBF" w:rsidP="00A72AE4">
      <w:pPr>
        <w:jc w:val="both"/>
        <w:rPr>
          <w:rFonts w:ascii="Arial" w:eastAsia="Arial" w:hAnsi="Arial" w:cs="Arial"/>
          <w:b/>
        </w:rPr>
      </w:pPr>
      <w:r w:rsidRPr="00517CBF">
        <w:rPr>
          <w:rFonts w:ascii="Arial" w:eastAsia="Arial" w:hAnsi="Arial" w:cs="Arial"/>
          <w:b/>
          <w:bCs/>
        </w:rPr>
        <w:t>S1 Table.</w:t>
      </w:r>
      <w:r>
        <w:rPr>
          <w:rFonts w:ascii="Arial" w:eastAsia="Arial" w:hAnsi="Arial" w:cs="Arial"/>
        </w:rPr>
        <w:t xml:space="preserve"> </w:t>
      </w:r>
      <w:r w:rsidR="0048305F" w:rsidRPr="007F6A00">
        <w:rPr>
          <w:rFonts w:ascii="Arial" w:eastAsia="Arial" w:hAnsi="Arial" w:cs="Arial"/>
          <w:b/>
        </w:rPr>
        <w:t>Search Strategies by Diversity Category and January 17, 2020 Retrieval Counts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8010"/>
        <w:gridCol w:w="1260"/>
      </w:tblGrid>
      <w:tr w:rsidR="007F6A00" w:rsidRPr="007F6A00" w14:paraId="475F4465" w14:textId="77777777" w:rsidTr="007F6A00">
        <w:trPr>
          <w:trHeight w:val="812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EBB6" w14:textId="77777777" w:rsidR="007F6A00" w:rsidRPr="007F6A00" w:rsidRDefault="007F6A00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Search Categor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A099" w14:textId="77777777" w:rsidR="007F6A00" w:rsidRPr="007F6A00" w:rsidRDefault="007F6A00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Search Strategy</w:t>
            </w:r>
            <w:bookmarkStart w:id="0" w:name="_GoBack"/>
            <w:bookmarkEnd w:id="0"/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F49C" w14:textId="6EC4BDAF" w:rsidR="007F6A00" w:rsidRPr="007F6A00" w:rsidRDefault="00517CBF" w:rsidP="001A5629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sdt>
              <w:sdtPr>
                <w:tag w:val="goog_rdk_12"/>
                <w:id w:val="-1693918856"/>
              </w:sdtPr>
              <w:sdtEndPr/>
              <w:sdtContent/>
            </w:sdt>
            <w:sdt>
              <w:sdtPr>
                <w:tag w:val="goog_rdk_13"/>
                <w:id w:val="878819385"/>
              </w:sdtPr>
              <w:sdtEndPr/>
              <w:sdtContent/>
            </w:sdt>
            <w:r w:rsidR="007F6A00" w:rsidRPr="007F6A00">
              <w:rPr>
                <w:rFonts w:ascii="Arial" w:eastAsia="Arial" w:hAnsi="Arial" w:cs="Arial"/>
                <w:b/>
              </w:rPr>
              <w:t>1/17/2020 through 1/21/2020 Retrieval Counts</w:t>
            </w:r>
          </w:p>
        </w:tc>
      </w:tr>
      <w:tr w:rsidR="0048305F" w:rsidRPr="007F6A00" w14:paraId="652E0828" w14:textId="77777777" w:rsidTr="007F6A00">
        <w:trPr>
          <w:trHeight w:val="1262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C2D0" w14:textId="77777777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Access to Care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8386" w14:textId="77777777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healthcare disparities"[MAJR] OR "Health care quality, access, and evaluation"[MAJR] OR "Health services accessibility"[MAJR] OR "medical indigency"[MAJR] OR "medically uninsured"[MAJR] OR "access to care"[tiab] OR "health care access"[tiab] OR "healthcare access"[tiab] OR "health care accessibility"[tiab] OR "uninsured"[ti] OR "insured"[ti] OR medicaid[ti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7CFA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147834</w:t>
            </w:r>
          </w:p>
        </w:tc>
      </w:tr>
      <w:tr w:rsidR="0048305F" w:rsidRPr="007F6A00" w14:paraId="7B822E67" w14:textId="77777777" w:rsidTr="007F6A00">
        <w:trPr>
          <w:trHeight w:val="260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CB16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E0D3" w14:textId="03E035E8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("healthcare disparities"[mesh] OR "Health care quality, access, and evaluation"[mesh] OR "Health services accessibility"[mesh] OR "medical indigency"[mesh] OR "medically uninsured"[mesh] OR "access to care"[tiab] OR "health care access"[tiab] OR "healthcare access"[tiab] OR "health care accessibility"[tiab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 AND (review[tiab] OR review[ptyp] OR “systematic review”[tiab] OR meta-analysi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E31A" w14:textId="4B80B3D0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3662</w:t>
            </w:r>
          </w:p>
        </w:tc>
      </w:tr>
      <w:tr w:rsidR="0048305F" w:rsidRPr="007F6A00" w14:paraId="6DA4E5B3" w14:textId="77777777" w:rsidTr="007F6A00">
        <w:trPr>
          <w:trHeight w:val="249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1CA1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B6B4" w14:textId="237F04B0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("healthcare disparities"[MAJR] OR "Health care quality, access, and evaluation"[MAJR] OR "Health services accessibility"[MAJR] OR "medical indigency"[MAJR] OR "medically uninsured"[MAJR] OR "access to care"[tiab] OR "health care access"[tiab] OR "healthcare access"[tiab] OR "health care accessibility"[tiab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 AND (review[tiab] OR review[ptyp] OR “systematic review”[tiab] OR meta-analysi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5A6D" w14:textId="5AE38A69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1683</w:t>
            </w:r>
          </w:p>
        </w:tc>
      </w:tr>
      <w:tr w:rsidR="0048305F" w:rsidRPr="007F6A00" w14:paraId="28D650D0" w14:textId="77777777" w:rsidTr="007F6A00">
        <w:trPr>
          <w:trHeight w:val="42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F47F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0975" w14:textId="530D4F84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access to care"[tiab] OR "health care access"[tiab] OR "healthcare access"[tiab] OR "health care accessibility"[tiab] OR "uninsured"[ti] OR "insured"[ti] OR medicaid[ti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02A1" w14:textId="40B06846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274</w:t>
            </w:r>
          </w:p>
        </w:tc>
      </w:tr>
      <w:tr w:rsidR="0048305F" w:rsidRPr="007F6A00" w14:paraId="519D098A" w14:textId="77777777" w:rsidTr="007F6A00">
        <w:trPr>
          <w:trHeight w:val="60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1361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3AB3" w14:textId="08D98AD6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(insurance[ti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</w:t>
            </w:r>
            <w:r w:rsidRPr="007F6A00">
              <w:rPr>
                <w:rFonts w:ascii="Arial" w:eastAsia="Arial" w:hAnsi="Arial" w:cs="Arial"/>
              </w:rPr>
              <w:lastRenderedPageBreak/>
              <w:t>exclusion[ti]) AND (research[tiab] OR clinical[tiab] OR study[tiab] OR studies[tiab] OR trial[tiab] OR trial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4190" w14:textId="1CAFF049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lastRenderedPageBreak/>
              <w:t xml:space="preserve"> 123</w:t>
            </w:r>
          </w:p>
        </w:tc>
      </w:tr>
      <w:tr w:rsidR="0048305F" w:rsidRPr="007F6A00" w14:paraId="72C50A1E" w14:textId="77777777" w:rsidTr="007F6A00">
        <w:trPr>
          <w:trHeight w:val="231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D55F" w14:textId="77777777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Age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1D6E" w14:textId="54DEB65B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(age[ti] OR children[ti] OR adolescent[ti] OR adolescents[ti] OR teens[ti] OR teenager[ti] OR “young adults”[ti] OR youth[ti] OR teenagers[ti] OR elderly[ti] OR “older adults”[ti] OR geriatric[ti] OR geriatrics[ti]) AND ("exclusion"[ti] OR "inclusion"[ti] OR  "participation in research"[tiab] OR "recruit"[ti] OR "recruited"[tiab] OR "recruiting"[tiab] OR "recruitment"[tiab] OR "research participant"[tiab] OR "research participants"[tiab] OR "research participation"[tiab] OR "research subject"[tiab] OR "research subjects"[tiab] OR "underenroll"[tiab] OR "underenrolled"[tiab] OR "underrepresented"[tiab] OR under-representation[tiab] OR underrepresentation[tiab] OR under-enrollment[tiab]) AND ( "2012/01/01"[PDat] : "2025/01/01"[PDat] ) AND English[la] AND (review[ptyp] OR systematic[tiab] OR review[tiab])) NOT Animals[Mesh:noexp]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3C8F" w14:textId="7F06A59C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950</w:t>
            </w:r>
          </w:p>
          <w:p w14:paraId="1BC51F7B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</w:p>
          <w:p w14:paraId="745569F4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48305F" w:rsidRPr="007F6A00" w14:paraId="7A00EAE3" w14:textId="77777777" w:rsidTr="007F6A00">
        <w:trPr>
          <w:trHeight w:val="42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0F92" w14:textId="77777777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Annual Household Income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D1BE" w14:textId="517088D4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indigency"[tiab] OR "indigent"[tiab] OR "indigents"[tiab]OR "income"[mesh] OR  "income distribution"[tiab] OR "low income population"[tiab] OR "low-income population"[tiab] OR "medical indigency"[mesh] OR "poverty"[mesh] OR "poverty level"[tiab] OR "uncompensated care"[mesh] OR "indigent care"[tiab] OR “vulnerable populations”[mesh] OR “poverty areas”[tiab] OR “low income”[tiab] OR “low-income”[tiab]) AND ("Research participation"[tiab] OR "participation in research"[tiab] OR "underenrolled"[tiab] OR "research participant"[tiab] OR "patient selection"[mesh] OR "underenroll"[tiab] OR "recruit"[tiab] OR "research subjects"[mesh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4B8E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</w:t>
            </w:r>
          </w:p>
          <w:p w14:paraId="580A3EDB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1614</w:t>
            </w:r>
          </w:p>
        </w:tc>
      </w:tr>
      <w:tr w:rsidR="0048305F" w:rsidRPr="007F6A00" w14:paraId="3DC0AA5F" w14:textId="77777777" w:rsidTr="007F6A00">
        <w:trPr>
          <w:trHeight w:val="2918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FD61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9D90" w14:textId="1AF26AB2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indigency"[tiab] OR "indigent"[tiab] OR "indigents"[tiab]OR "income"[mesh] OR  "income distribution"[tiab] OR "low income population"[tiab] OR "low-income population"[tiab] OR "medical indigency"[mesh] OR "poverty"[mesh] OR "poverty level"[tiab] OR "uncompensated care"[mesh] OR "indigent care"[tiab] OR “vulnerable populations”[mesh] OR “poverty areas”[tiab] OR “low income”[tiab] OR “low-income”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A2C1" w14:textId="60F3E13D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8372</w:t>
            </w:r>
          </w:p>
        </w:tc>
      </w:tr>
      <w:tr w:rsidR="0048305F" w:rsidRPr="007F6A00" w14:paraId="39BEDCA4" w14:textId="77777777" w:rsidTr="007F6A00">
        <w:trPr>
          <w:trHeight w:val="204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E23E" w14:textId="77777777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Disabilit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771B" w14:textId="34F5FE81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("Child Development Disorders, Pervasive" [mesh] OR "Community Mental Health Services" [mesh] OR "Developmental Disabilities" [mesh] OR "Disabled Children" [mesh] OR "Disabled Persons" [mesh] OR "Health Services for Persons with Disabilities" [mesh] OR "Intellectual Disability" [mesh] OR "Learning Disorders" [mesh] OR "Mentally Disabled Persons" [mesh] OR "Mental Disorders" [mesh] OR "Mentally Ill Persons" [mesh] OR "Persons with Hearing Impairments" [mesh] OR "Visually Impaired Persons" [mesh] OR "Cognitive Dysfunction" [Mesh] OR disabled[tiab] OR disability[tiab] OR disabilities[tiab] OR "cognitive impairment"[tiab] OR "cognitively impaired"[tiab] OR handicapped[tiab] OR "Cognitive Dysfunction" [tiab] OR "learning disorder"[tiab] OR "learning disorders"[tiab] OR "mentally ill"[tiab] OR "hearing impairment"[tiab] OR "hearing </w:t>
            </w:r>
            <w:r w:rsidRPr="007F6A00">
              <w:rPr>
                <w:rFonts w:ascii="Arial" w:eastAsia="Arial" w:hAnsi="Arial" w:cs="Arial"/>
              </w:rPr>
              <w:lastRenderedPageBreak/>
              <w:t>impairments"[tiab] OR "visually impaired"[tiab] OR "visual impairments"[tiab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 AND (review[tiab] OR review[ptyp] OR “systematic review”[tiab] OR meta-analysi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32E2" w14:textId="5C31753A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lastRenderedPageBreak/>
              <w:t xml:space="preserve"> 1157</w:t>
            </w:r>
          </w:p>
        </w:tc>
      </w:tr>
      <w:tr w:rsidR="0048305F" w:rsidRPr="007F6A00" w14:paraId="01183BB0" w14:textId="77777777" w:rsidTr="007F6A00">
        <w:trPr>
          <w:trHeight w:val="249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4256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5A8F" w14:textId="477BE1F3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(disabled[ti] OR disability[ti] OR disabilities[ti] OR "cognitive impairment"[ti] OR "cognitively impaired"[ti] OR handicapped[ti] OR "Cognitive Dysfunction" [ti] OR "learning disorder"[ti] OR "learning disorders"[ti] OR "mentally ill"[ti] OR "hearing impairment"[ti] OR "hearing impairments"[ti] OR "visually impaired"[ti] OR "visual impairments"[ti] OR Dementia[ti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143D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</w:t>
            </w:r>
          </w:p>
          <w:p w14:paraId="71873E66" w14:textId="77777777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1052</w:t>
            </w:r>
          </w:p>
        </w:tc>
      </w:tr>
      <w:tr w:rsidR="0048305F" w:rsidRPr="007F6A00" w14:paraId="74E09D33" w14:textId="77777777" w:rsidTr="007F6A00">
        <w:trPr>
          <w:trHeight w:val="141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82A4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7D45" w14:textId="739559B0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disabled[ti] OR disability[ti] OR disabilities[ti] OR "cognitive impairment"[ti] OR "cognitively impaired"[ti] OR handicapped[ti] OR "Cognitive Dysfunction" [ti] OR "learning disorder"[ti] OR "learning disorders"[ti] OR "mentally ill"[ti] OR "hearing impairment"[ti] OR "hearing impairments"[ti] OR "visually impaired"[ti] OR "visual impairments"[ti] OR Dementia[ti]) AND (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71AD" w14:textId="439EAC4C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572</w:t>
            </w:r>
          </w:p>
        </w:tc>
      </w:tr>
      <w:tr w:rsidR="0048305F" w:rsidRPr="007F6A00" w14:paraId="09768657" w14:textId="77777777" w:rsidTr="007F6A00">
        <w:trPr>
          <w:trHeight w:val="224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B572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5E2D" w14:textId="0B905745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disabled[ti] OR disability[ti] OR disabilities[ti] OR "cognitive impairment"[ti] OR "cognitively impaired"[ti] OR handicapped[ti] OR "Cognitive Dysfunction" [ti] OR "learning disorder"[ti] OR "learning disorders"[ti] OR "mentally ill"[ti] OR "hearing impairment"[ti] OR "hearing impairments"[ti] OR "visually impaired"[ti] OR "visual impairments"[ti]) AND 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 OR dementia[ti]) AND (research[tiab] OR clinical[tiab] OR study[tiab] OR studies[tiab] OR trial[tiab] OR trials[tiab]) AND (review[tiab] OR review[ptyp] OR “systematic review”[tiab] OR meta-analysi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A8DB" w14:textId="3B70B7C0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544</w:t>
            </w:r>
          </w:p>
        </w:tc>
      </w:tr>
      <w:tr w:rsidR="0048305F" w:rsidRPr="007F6A00" w14:paraId="6CF3A884" w14:textId="77777777" w:rsidTr="007F6A00">
        <w:trPr>
          <w:trHeight w:val="96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756C" w14:textId="092F580C" w:rsidR="0048305F" w:rsidRPr="007F6A00" w:rsidRDefault="0048305F" w:rsidP="001A5629">
            <w:pPr>
              <w:spacing w:after="0"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7F6A00">
              <w:rPr>
                <w:rFonts w:ascii="Arial" w:eastAsia="Arial" w:hAnsi="Arial" w:cs="Arial"/>
                <w:b/>
              </w:rPr>
              <w:t>Education</w:t>
            </w:r>
            <w:r w:rsidR="00EB2C5E" w:rsidRPr="007F6A00">
              <w:rPr>
                <w:rFonts w:ascii="Arial" w:eastAsia="Arial" w:hAnsi="Arial" w:cs="Arial"/>
                <w:b/>
              </w:rPr>
              <w:t>al</w:t>
            </w:r>
            <w:r w:rsidRPr="007F6A00">
              <w:rPr>
                <w:rFonts w:ascii="Arial" w:eastAsia="Arial" w:hAnsi="Arial" w:cs="Arial"/>
                <w:b/>
              </w:rPr>
              <w:t xml:space="preserve"> Attainment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3646" w14:textId="684D47FB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("GED equivalent"[ti] OR "High school equivalency diploma"[ti] OR "high school graduate"[ti] OR "high school graduates"[ti] OR "Never completed high school"[ti] OR "Not a high school graduate"[ti] OR "non-high school graduate"[ti] OR "non-high school graduates"[ti] OR "School age population"[ti] OR "School-age population"[ti] OR "Academic status"[ti] OR "Education level"[ti] OR "Educational attainment"[ti] OR "Educational differences"[ti] OR "Educational Levels"[ti] OR </w:t>
            </w:r>
            <w:r w:rsidRPr="007F6A00">
              <w:rPr>
                <w:rFonts w:ascii="Arial" w:eastAsia="Arial" w:hAnsi="Arial" w:cs="Arial"/>
              </w:rPr>
              <w:lastRenderedPageBreak/>
              <w:t>"Educational status"[ti] OR "general equivalency development"[ti] OR "general equivalency diploma"[ti] OR "health literacy"[ti] OR "High school education"[ti] OR "Less educated"[ti] OR "Less well-educated"[ti] OR "Level of education"[ti] OR "Literacy"[mesh] OR "Literacy"[ti] OR "Low education"[ti] OR "Lower education"[ti] OR "Numeracy"[ti] OR "Primary schooling"[ti] OR "Secondary education"[ti] OR "student drop-out"[ti] OR "student dropouts"[mesh] OR GED[ti] OR "lower educational"[ti] OR "lack of education"[ti] OR "elementary education"[ti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46C4" w14:textId="5CD2D65F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lastRenderedPageBreak/>
              <w:t xml:space="preserve"> 11155</w:t>
            </w:r>
          </w:p>
        </w:tc>
      </w:tr>
      <w:tr w:rsidR="0048305F" w:rsidRPr="007F6A00" w14:paraId="5B0D1EFC" w14:textId="77777777" w:rsidTr="007F6A00">
        <w:trPr>
          <w:trHeight w:val="2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B4BB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002B" w14:textId="28A4F0AB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“educational </w:t>
            </w:r>
            <w:proofErr w:type="gramStart"/>
            <w:r w:rsidRPr="007F6A00">
              <w:rPr>
                <w:rFonts w:ascii="Arial" w:eastAsia="Arial" w:hAnsi="Arial" w:cs="Arial"/>
              </w:rPr>
              <w:t>attainment”[</w:t>
            </w:r>
            <w:proofErr w:type="gramEnd"/>
            <w:r w:rsidRPr="007F6A00">
              <w:rPr>
                <w:rFonts w:ascii="Arial" w:eastAsia="Arial" w:hAnsi="Arial" w:cs="Arial"/>
              </w:rPr>
              <w:t>ti]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BE81" w14:textId="5AB1A8FC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762</w:t>
            </w:r>
          </w:p>
        </w:tc>
      </w:tr>
      <w:tr w:rsidR="0048305F" w:rsidRPr="007F6A00" w14:paraId="526FB712" w14:textId="77777777" w:rsidTr="007F6A00">
        <w:trPr>
          <w:trHeight w:val="695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9080" w14:textId="77777777" w:rsidR="0048305F" w:rsidRPr="007F6A00" w:rsidRDefault="0048305F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2F79" w14:textId="5B94B359" w:rsidR="0048305F" w:rsidRPr="007F6A00" w:rsidRDefault="0048305F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GED equivalent"[tiab] OR "High school equivalency diploma"[tiab] OR "high school graduate"[tiab] OR "high school graduates"[tiab] OR "Never completed high school"[tiab] OR "Not a high school graduate"[tiab] OR "non-high school graduate"[tiab] OR "non-high school graduates"[tiab] OR "School age population"[tiab] OR "School-age population"[tiab] OR "Academic status"[tiab] OR "Education level"[tiab] OR "Educational attainment"[tiab] OR "Educational differences"[tiab] OR "Educational Levels"[tiab] OR "Educational status"[tiab] OR "general equivalency development"[tiab] OR "general equivalency diploma"[tiab] OR "health literacy"[tiab] OR "High school education"[tiab] OR "Less educated"[tiab] OR "Less well-educated"[tiab] OR "Level of education"[tiab] OR "Literacy"[mesh] OR "Literacy"[tiab] OR "Low education"[tiab] OR "Lower education"[tiab] OR "Numeracy"[tiab] OR "Primary schooling"[tiab] OR "Schooling"[tiab] OR "Secondary education"[tiab] OR "student drop-out"[tiab] OR "student dropouts"[mesh] OR GED[tiab] OR "lower educational"[tiab] OR "lack of education"[tiab] OR "elementary education"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) AND (review[tiab] OR review[ptyp] OR “systematic review”[tiab] OR meta-analysis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A119" w14:textId="72B14D59" w:rsidR="0048305F" w:rsidRPr="007F6A00" w:rsidRDefault="0048305F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 xml:space="preserve"> 807</w:t>
            </w:r>
          </w:p>
        </w:tc>
      </w:tr>
      <w:tr w:rsidR="007F6A00" w:rsidRPr="007F6A00" w14:paraId="71A4072B" w14:textId="77777777" w:rsidTr="007F6A00">
        <w:trPr>
          <w:trHeight w:val="3377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55BB" w14:textId="1E7D95E8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Gender Identit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CC8A" w14:textId="0D41437A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Gender Dysphoria"[Mesh] OR "gender dysphoria"[tiab] OR "Gender Identity"[Mesh] OR "gender identity"[tiab] OR "Health Services for Transgender Persons"[Mesh] OR "transgender"[tiab] OR "Sexual and Gender Disorders"[Mesh] OR "Transgender Persons"[Mesh] OR "Transsexualism"[Mesh] OR "genderqueer"[tiab] OR "non-binary"[tiab] OR "gender non-conforming"[tiab] OR "trans male"[tiab] OR "trans man"[tiab] OR "trans female"[tiab] OR "trans woman"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 OR underrepresentation[tiab] OR under-enrollment[tiab] OR representation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894D" w14:textId="07FE9799" w:rsidR="007F6A00" w:rsidRP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1773</w:t>
            </w:r>
          </w:p>
        </w:tc>
      </w:tr>
      <w:tr w:rsidR="007F6A00" w:rsidRPr="007F6A00" w14:paraId="7F792000" w14:textId="77777777" w:rsidTr="007F6A00">
        <w:trPr>
          <w:trHeight w:val="269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D59C" w14:textId="5A497CA6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lastRenderedPageBreak/>
              <w:t>Geograph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ABC5" w14:textId="43ADB672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Hospitals, Rural"[mesh] OR "medically underserved area"[mesh] OR "poverty areas"[mesh] OR "rural health"[mesh] OR "rural health services"[mesh] OR "rural nursing"[mesh] OR "rural population"[mesh] OR "rural"[tiab] OR "urban"[tiab] OR "medically underserved area"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8632" w14:textId="4EB87832" w:rsidR="007F6A00" w:rsidRP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15666</w:t>
            </w:r>
          </w:p>
        </w:tc>
      </w:tr>
      <w:tr w:rsidR="007F6A00" w:rsidRPr="007F6A00" w14:paraId="62CC069D" w14:textId="77777777" w:rsidTr="007F6A00">
        <w:trPr>
          <w:trHeight w:val="269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4E48" w14:textId="77777777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FBCB" w14:textId="66C074FF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participation"[ti] OR representation[ti] OR under-representation[tiab] OR represented[ti] OR underrepresentation[tiab] OR underrepresented[tiab] OR under-represented[tiab] OR enrollment[ti] OR under-enrollment[tiab] OR representation[tiab] OR diversity[ti] OR inclusion[ti] OR exclusion[ti]) AND (research[tiab] OR clinical[tiab] OR study[tiab] OR studies[tiab] OR trial[tiab] OR trials[tiab]) AND ("Hospitals, Rural"[mesh] OR "medically underserved area"[mesh] OR "poverty areas"[mesh] OR "rural health"[mesh] OR "rural health services"[mesh] OR "rural nursing"[mesh] OR "rural population"[mesh] OR "rural"[tiab] OR "urban"[tiab] OR "medically underserved area"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7A34" w14:textId="6FD650FE" w:rsidR="007F6A00" w:rsidRP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2266</w:t>
            </w:r>
          </w:p>
        </w:tc>
      </w:tr>
      <w:tr w:rsidR="007F6A00" w:rsidRPr="007F6A00" w14:paraId="61701585" w14:textId="77777777" w:rsidTr="007F6A00">
        <w:trPr>
          <w:trHeight w:val="269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75D8" w14:textId="31C3E60D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Race/Ethnicit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CED0" w14:textId="2EBDEF05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("Cultural Diversity"[MeSH] OR "Ethnic Groups"[MeSH] OR "Minority Groups"[MeSH] OR "Minority Health"[MeSH] OR “Cultural diversity”[tiab] OR “Racial and ethnic minorities”[tiab] OR “Ethnic minorities”[tiab] OR “Racial minority”[tiab] OR “Racial differences”[tiab] OR “Racial differences”[tiab] OR “Racial”[tiab] OR “Ethnic minority”[tiab] OR “Ethnically diverse”[tiab] OR “Minorities”[tiab] OR “Underserved”[tiab] OR “Minority”[tiab] OR “Racially diverse”[tiab] OR “Diverse population”[tiab] OR "African Americans"[mesh] OR "african continental ancestry group"[mesh] OR “blacks”[tiab] OR “black”[tiab] OR “African-American”[tiab] OR "African Americans”[tiab] OR “ negro”[tiab] OR “negroes”[tiab] OR "negroid race”[tiab] OR “African ancestry”[tiab] OR “Hispanic Americans”[mesh] OR “Mexican Americans”[mesh] OR “Hispanic”[tiab] OR “Latino”[tiab] OR “Hispanics”[tiab] OR “Latinas”[tiab] OR “Latinos”[tiab] OR “Latina”[tiab] OR “Latino”[tiab] OR “Latin American”[tiab] OR “Mexican Americans”[tiab] OR ”Mexican American”[tiab] OR “chicanos”[tiab] OR “chicanas”[tiab] OR “chicano”[tiab] OR “chicana”[tiab] OR “Cuban descent”[tiab] OR “Puerto Rican descent”[tiab] OR “Mexican descent”[tiab] OR “Hispanic Puerto Rican”[tiab] OR ”Hispanic Cuban”[tiab] OR “non-English speaking”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 OR underrepresentation[tiab] OR under-enrollment[tiab] OR representation[tiab]) AND ( "2016/01/01"[PDat] : "2025/01/01"[PDat] ) AND English[la]) NOT (Animals[Mesh:noexp] OR review[ptyp] OR systematic[ti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D842" w14:textId="656F9A0D" w:rsidR="007F6A00" w:rsidRP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00</w:t>
            </w:r>
          </w:p>
        </w:tc>
      </w:tr>
      <w:tr w:rsidR="007F6A00" w:rsidRPr="007F6A00" w14:paraId="256C783C" w14:textId="77777777" w:rsidTr="007F6A00">
        <w:trPr>
          <w:trHeight w:val="269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DE91" w14:textId="77777777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58DC" w14:textId="7D3C033F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("Cultural Diversity"[MeSH] OR "Ethnic Groups"[MeSH] OR "Minority Groups"[MeSH] OR "Minority Health"[MeSH] OR “Cultural diversity”[tiab] OR “Racial and ethnic minorities”[tiab] OR “Ethnic minorities”[tiab] OR “Racial minority”[tiab] OR “Racial differences”[tiab] OR “Racial differences”[tiab] OR “Racial”[tiab] OR “Ethnic minority”[tiab] OR “Ethnically diverse”[tiab] OR “Minorities”[tiab] OR “Underserved”[tiab] OR “Minority”[tiab] OR “Racially diverse”[tiab] OR “Diverse population”[tiab] OR "African Americans"[mesh] OR "african continental ancestry group"[mesh] OR “blacks”[tiab] OR “black”[tiab] OR “African-American”[tiab] OR "African Americans”[tiab] OR “ negro”[tiab] OR “negroes”[tiab] OR "negroid race”[tiab] OR “African ancestry”[tiab] OR “Hispanic Americans”[mesh] OR “Mexican Americans”[mesh] OR “Hispanic”[tiab] OR “Latino”[tiab] OR “Hispanics”[tiab] OR “Latinas”[tiab] OR “Latinos”[tiab] OR “Latina”[tiab] OR “Latino”[tiab] OR “Latin American”[tiab] OR “Mexican Americans”[tiab] OR ”Mexican American”[tiab] OR “chicanos”[tiab] OR “chicanas”[tiab] OR “chicano”[tiab] OR “chicana”[tiab] OR “Cuban descent”[tiab] OR “Puerto Rican descent”[tiab] OR “Mexican descent”[tiab] OR “Hispanic Puerto Rican”[tiab] OR ”Hispanic Cuban”[tiab] OR “non-English speaking”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 OR underrepresentation[tiab] OR under-enrollment[tiab] OR representation[tiab]) AND ( "2012/01/01"[PDat] : "2025/01/01"[PDat] ) AND English[la] AND (review[ptyp] OR systematic[tiab] OR review[tiab])) NOT Animals[Mesh:noexp]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D73F" w14:textId="7D5FBFB4" w:rsid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63</w:t>
            </w:r>
          </w:p>
        </w:tc>
      </w:tr>
      <w:tr w:rsidR="007F6A00" w:rsidRPr="007F6A00" w14:paraId="6052A9F3" w14:textId="77777777" w:rsidTr="007F6A00">
        <w:trPr>
          <w:trHeight w:val="2693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E1D7" w14:textId="4CFE8258" w:rsidR="007F6A00" w:rsidRP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E56D" w14:textId="215C44BE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(women[ti] OR woman[ti] OR female[ti] OR females[ti] OR man[ti] OR men[ti] OR male[ti] OR males[ti] OR sex[ti] OR gender[ti]) AND ("exclusion"[ti] OR "inclusion"[ti] OR  "participation in research"[tiab] OR "recruit"[ti] OR "recruited"[tiab] OR "recruiting"[tiab] OR "recruitment"[tiab] OR "research participant"[tiab] OR "research participants"[tiab] OR "research participation"[tiab] OR "research subject"[tiab] OR "research subjects"[tiab] OR "underenroll"[tiab] OR "underenrolled"[tiab] OR "underrepresented"[tiab] OR under-representation[tiab] OR underrepresentation[tiab] OR under-enrollment[tiab]) AND ( "2012/01/01"[PDat] : "2025/01/01"[PDat] ) AND English[la] AND (review[ptyp] OR systematic[tiab] OR review[tiab])) NOT Animals[Mesh:noexp]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44DE" w14:textId="258D3ED9" w:rsid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2</w:t>
            </w:r>
          </w:p>
        </w:tc>
      </w:tr>
      <w:tr w:rsidR="007F6A00" w:rsidRPr="007F6A00" w14:paraId="142CF0C4" w14:textId="77777777" w:rsidTr="007F6A00">
        <w:trPr>
          <w:trHeight w:val="1802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C92B" w14:textId="77777777" w:rsid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6EF5" w14:textId="10310984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Sex"[Mesh] OR "Women"[Mesh] OR "Men"[Mesh] OR "women"[tiab] OR "men"[tiab]) AND ("research participation"[tiab] OR "under-representation"[tiab] OR “underrepresentation”[tiab] OR “underrepresented”[tiab] OR “under-represented”[tiab] OR “enrollment”[ti] OR “under-enrollment”[tiab] OR “diversity”[ti]) AND ("research participation"[tiab] OR "research recruitment"[tiab] OR "retention strategy"[tiab] OR ("participation in"[tiab] AND "research"[tiab])) AND (("2010/01/01"[PDAT] : "2050/12/31"[PDAT]) AND “English”[lang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7C0D" w14:textId="0EEAEBDE" w:rsid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6</w:t>
            </w:r>
          </w:p>
        </w:tc>
      </w:tr>
      <w:tr w:rsidR="007F6A00" w:rsidRPr="007F6A00" w14:paraId="2FBEE233" w14:textId="77777777" w:rsidTr="007F6A00">
        <w:trPr>
          <w:trHeight w:val="1802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C453" w14:textId="77777777" w:rsid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82DC" w14:textId="195DBDAB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"Sex"[MeSH Terms] OR "sex"[tiab] OR "gender"[tiab]) AND ("research participation"[tiab] OR "under-representation"[tiab] OR "underrepresentation"[tiab] OR "underrepresented"[tiab] OR "under-represented"[tiab] OR "enrollment"[ti] OR "under-enrollment"[tiab] OR "diversity"[ti]) AND ("research participation"[tiab] OR "research recruitment"[tiab] OR "retention strategy"[tiab] OR ("participation in"[tiab] AND "research"[tiab])) AND (("2010/01/01"[PDAT] : "2050/12/31"[PDAT]) AND "English"[lang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228A" w14:textId="4A8CEADE" w:rsid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</w:t>
            </w:r>
          </w:p>
        </w:tc>
      </w:tr>
      <w:tr w:rsidR="007F6A00" w:rsidRPr="007F6A00" w14:paraId="2891CA30" w14:textId="77777777" w:rsidTr="007F6A00">
        <w:trPr>
          <w:trHeight w:val="1802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F384" w14:textId="7C9DA141" w:rsidR="007F6A00" w:rsidRDefault="007F6A00" w:rsidP="001A562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ual Orientation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0364" w14:textId="22725CC7" w:rsidR="007F6A00" w:rsidRPr="007F6A00" w:rsidRDefault="007F6A00" w:rsidP="0048305F">
            <w:pPr>
              <w:spacing w:after="0" w:line="276" w:lineRule="auto"/>
              <w:jc w:val="both"/>
              <w:rPr>
                <w:rFonts w:ascii="Arial" w:eastAsia="Arial" w:hAnsi="Arial" w:cs="Arial"/>
              </w:rPr>
            </w:pPr>
            <w:r w:rsidRPr="007F6A00">
              <w:rPr>
                <w:rFonts w:ascii="Arial" w:eastAsia="Arial" w:hAnsi="Arial" w:cs="Arial"/>
              </w:rPr>
              <w:t>(Bisexuality[Mesh] OR "Homosexuality"[Mesh] OR homosexual[tiab] OR homosexuals[tiab] OR "Sexual Minorities"[Mesh] OR "sexual minority"[tiab] OR "sexual minorities"[tiab] OR "Homosexuality, Female"[Mesh] OR "Homosexuality, Male"[Mesh] OR lesbian[tiab] OR lesbians[tiab] OR gay[tiab] OR gays[tiab] bisexual[tiab] OR bisexuals[tiab] OR queer[tiab] OR queers[tiab] OR intersex[tiab] OR lgbt[tiab] OR lgbtq[tiab] OR "men who have sex with men"[tiab] OR "women who have sex with women"[tiab] OR wsw[tiab] OR msm[tiab] OR "sexual orientation"[tiab]) AND ("exclusion"[tiab] OR "inclusion"[tiab] OR "human subjects"[tiab] OR "participation in research"[tiab] OR "patient selection"[mesh] OR "recruit"[tiab] OR "recruited"[tiab] OR "recruiting"[tiab] OR "recruitment"[tiab] OR "research participant"[tiab] OR "research participants"[tiab] OR "research participation"[tiab] OR "research subjects"[mesh] OR "research subject"[tiab] OR "research subjects"[tiab] OR "underenroll"[tiab] OR "underenrolled"[tiab] OR "underrepresented"[tiab] OR under-representation[tiab] OR underrepresentation[tiab] OR under-enrollment[tiab] OR representation[tiab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F7A8" w14:textId="7E3288FF" w:rsidR="007F6A00" w:rsidRDefault="007F6A00" w:rsidP="001A5629">
            <w:pPr>
              <w:spacing w:after="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14</w:t>
            </w:r>
          </w:p>
        </w:tc>
      </w:tr>
    </w:tbl>
    <w:p w14:paraId="375F0452" w14:textId="77777777" w:rsidR="00C72C77" w:rsidRPr="007F6A00" w:rsidRDefault="00C72C77" w:rsidP="00517CBF">
      <w:pPr>
        <w:jc w:val="both"/>
        <w:rPr>
          <w:rFonts w:ascii="Arial" w:hAnsi="Arial" w:cs="Arial"/>
        </w:rPr>
      </w:pPr>
    </w:p>
    <w:sectPr w:rsidR="00C72C77" w:rsidRPr="007F6A00" w:rsidSect="00A72A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50BAC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2744B74"/>
    <w:multiLevelType w:val="hybridMultilevel"/>
    <w:tmpl w:val="C7F46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AC3DE2"/>
    <w:multiLevelType w:val="hybridMultilevel"/>
    <w:tmpl w:val="D6B806BA"/>
    <w:lvl w:ilvl="0" w:tplc="C89207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C01F6"/>
    <w:multiLevelType w:val="hybridMultilevel"/>
    <w:tmpl w:val="D3B693D0"/>
    <w:lvl w:ilvl="0" w:tplc="EBCEFD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46F2D"/>
    <w:multiLevelType w:val="hybridMultilevel"/>
    <w:tmpl w:val="B9486F8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D70096B"/>
    <w:multiLevelType w:val="hybridMultilevel"/>
    <w:tmpl w:val="FADC6DE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0E0622F"/>
    <w:multiLevelType w:val="hybridMultilevel"/>
    <w:tmpl w:val="FFB8B9A2"/>
    <w:lvl w:ilvl="0" w:tplc="9C3879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D15B1"/>
    <w:multiLevelType w:val="hybridMultilevel"/>
    <w:tmpl w:val="D13205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9355CC"/>
    <w:multiLevelType w:val="hybridMultilevel"/>
    <w:tmpl w:val="7D327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D064A"/>
    <w:multiLevelType w:val="hybridMultilevel"/>
    <w:tmpl w:val="725816DE"/>
    <w:lvl w:ilvl="0" w:tplc="5A0E436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97BF4"/>
    <w:multiLevelType w:val="hybridMultilevel"/>
    <w:tmpl w:val="FA8C6010"/>
    <w:lvl w:ilvl="0" w:tplc="C30419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F83D33"/>
    <w:multiLevelType w:val="hybridMultilevel"/>
    <w:tmpl w:val="363C17CC"/>
    <w:lvl w:ilvl="0" w:tplc="807A68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C2E1C"/>
    <w:multiLevelType w:val="hybridMultilevel"/>
    <w:tmpl w:val="8A44BD02"/>
    <w:lvl w:ilvl="0" w:tplc="F804555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518BC"/>
    <w:multiLevelType w:val="hybridMultilevel"/>
    <w:tmpl w:val="2CECB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3F7121"/>
    <w:multiLevelType w:val="hybridMultilevel"/>
    <w:tmpl w:val="DCF43C20"/>
    <w:lvl w:ilvl="0" w:tplc="E45E75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0C2C68"/>
    <w:multiLevelType w:val="hybridMultilevel"/>
    <w:tmpl w:val="7F1831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D25ADC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517A056D"/>
    <w:multiLevelType w:val="hybridMultilevel"/>
    <w:tmpl w:val="D11826C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54D532BE"/>
    <w:multiLevelType w:val="hybridMultilevel"/>
    <w:tmpl w:val="C10A2C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A2212E1"/>
    <w:multiLevelType w:val="hybridMultilevel"/>
    <w:tmpl w:val="0080A62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E5538A0"/>
    <w:multiLevelType w:val="hybridMultilevel"/>
    <w:tmpl w:val="11FA264A"/>
    <w:lvl w:ilvl="0" w:tplc="0F544AD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425109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 w15:restartNumberingAfterBreak="0">
    <w:nsid w:val="6A8B2B61"/>
    <w:multiLevelType w:val="hybridMultilevel"/>
    <w:tmpl w:val="CC1492F0"/>
    <w:lvl w:ilvl="0" w:tplc="05E44E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18574E"/>
    <w:multiLevelType w:val="hybridMultilevel"/>
    <w:tmpl w:val="144E4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CB4618"/>
    <w:multiLevelType w:val="hybridMultilevel"/>
    <w:tmpl w:val="8C122B8C"/>
    <w:lvl w:ilvl="0" w:tplc="272E97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1654BA"/>
    <w:multiLevelType w:val="hybridMultilevel"/>
    <w:tmpl w:val="6E0C355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77985461"/>
    <w:multiLevelType w:val="hybridMultilevel"/>
    <w:tmpl w:val="9CAC2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0C1947"/>
    <w:multiLevelType w:val="hybridMultilevel"/>
    <w:tmpl w:val="863EA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9"/>
  </w:num>
  <w:num w:numId="4">
    <w:abstractNumId w:val="6"/>
  </w:num>
  <w:num w:numId="5">
    <w:abstractNumId w:val="25"/>
  </w:num>
  <w:num w:numId="6">
    <w:abstractNumId w:val="12"/>
  </w:num>
  <w:num w:numId="7">
    <w:abstractNumId w:val="4"/>
  </w:num>
  <w:num w:numId="8">
    <w:abstractNumId w:val="3"/>
  </w:num>
  <w:num w:numId="9">
    <w:abstractNumId w:val="15"/>
  </w:num>
  <w:num w:numId="10">
    <w:abstractNumId w:val="9"/>
  </w:num>
  <w:num w:numId="11">
    <w:abstractNumId w:val="18"/>
  </w:num>
  <w:num w:numId="12">
    <w:abstractNumId w:val="22"/>
  </w:num>
  <w:num w:numId="13">
    <w:abstractNumId w:val="13"/>
  </w:num>
  <w:num w:numId="14">
    <w:abstractNumId w:val="11"/>
  </w:num>
  <w:num w:numId="15">
    <w:abstractNumId w:val="1"/>
  </w:num>
  <w:num w:numId="16">
    <w:abstractNumId w:val="20"/>
  </w:num>
  <w:num w:numId="17">
    <w:abstractNumId w:val="17"/>
  </w:num>
  <w:num w:numId="18">
    <w:abstractNumId w:val="24"/>
  </w:num>
  <w:num w:numId="19">
    <w:abstractNumId w:val="16"/>
  </w:num>
  <w:num w:numId="20">
    <w:abstractNumId w:val="2"/>
  </w:num>
  <w:num w:numId="21">
    <w:abstractNumId w:val="5"/>
  </w:num>
  <w:num w:numId="22">
    <w:abstractNumId w:val="14"/>
  </w:num>
  <w:num w:numId="23">
    <w:abstractNumId w:val="27"/>
  </w:num>
  <w:num w:numId="24">
    <w:abstractNumId w:val="23"/>
  </w:num>
  <w:num w:numId="25">
    <w:abstractNumId w:val="8"/>
  </w:num>
  <w:num w:numId="26">
    <w:abstractNumId w:val="26"/>
  </w:num>
  <w:num w:numId="27">
    <w:abstractNumId w:val="2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77"/>
    <w:rsid w:val="00093C5B"/>
    <w:rsid w:val="001B731E"/>
    <w:rsid w:val="003A4988"/>
    <w:rsid w:val="0048118E"/>
    <w:rsid w:val="0048305F"/>
    <w:rsid w:val="00517CBF"/>
    <w:rsid w:val="007F6A00"/>
    <w:rsid w:val="00A72AE4"/>
    <w:rsid w:val="00AE2414"/>
    <w:rsid w:val="00C72C77"/>
    <w:rsid w:val="00C86611"/>
    <w:rsid w:val="00DC6E39"/>
    <w:rsid w:val="00EB2C5E"/>
    <w:rsid w:val="00F6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32AA"/>
  <w15:chartTrackingRefBased/>
  <w15:docId w15:val="{DFAEF059-E4E3-4981-B192-24B99543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E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77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A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3C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C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7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279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7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3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6871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811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4109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075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327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280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415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9474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0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80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109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8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89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6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907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6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906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478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501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00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02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79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8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224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249</Words>
  <Characters>1852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es, Brandy M</dc:creator>
  <cp:keywords/>
  <dc:description/>
  <cp:lastModifiedBy>Mapes, Brandy M</cp:lastModifiedBy>
  <cp:revision>2</cp:revision>
  <dcterms:created xsi:type="dcterms:W3CDTF">2020-05-13T03:15:00Z</dcterms:created>
  <dcterms:modified xsi:type="dcterms:W3CDTF">2020-05-13T03:15:00Z</dcterms:modified>
</cp:coreProperties>
</file>